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699C" w:rsidRDefault="001F699C" w:rsidP="001F699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21A38">
        <w:rPr>
          <w:rFonts w:ascii="Times New Roman" w:hAnsi="Times New Roman" w:cs="Times New Roman"/>
          <w:b/>
          <w:sz w:val="24"/>
          <w:szCs w:val="24"/>
          <w:lang w:val="en-US"/>
        </w:rPr>
        <w:t>Supplementary table S1</w:t>
      </w:r>
    </w:p>
    <w:p w:rsidR="001F699C" w:rsidRPr="007B7753" w:rsidRDefault="001F699C" w:rsidP="001F699C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B7753">
        <w:rPr>
          <w:rFonts w:ascii="Times New Roman" w:hAnsi="Times New Roman" w:cs="Times New Roman"/>
          <w:i/>
          <w:sz w:val="24"/>
          <w:szCs w:val="24"/>
          <w:lang w:val="en-US"/>
        </w:rPr>
        <w:t xml:space="preserve">Sociodemographic characteristics of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1) </w:t>
      </w:r>
      <w:r w:rsidRPr="007B7753">
        <w:rPr>
          <w:rFonts w:ascii="Times New Roman" w:hAnsi="Times New Roman" w:cs="Times New Roman"/>
          <w:i/>
          <w:sz w:val="24"/>
          <w:szCs w:val="24"/>
          <w:lang w:val="en-US"/>
        </w:rPr>
        <w:t xml:space="preserve">the full population of Danish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two</w:t>
      </w:r>
      <w:r w:rsidRPr="007B7753">
        <w:rPr>
          <w:rFonts w:ascii="Times New Roman" w:hAnsi="Times New Roman" w:cs="Times New Roman"/>
          <w:i/>
          <w:sz w:val="24"/>
          <w:szCs w:val="24"/>
          <w:lang w:val="en-US"/>
        </w:rPr>
        <w:t xml:space="preserve">- and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three-year-olds, 2) </w:t>
      </w:r>
      <w:r w:rsidRPr="007B7753">
        <w:rPr>
          <w:rFonts w:ascii="Times New Roman" w:hAnsi="Times New Roman" w:cs="Times New Roman"/>
          <w:i/>
          <w:sz w:val="24"/>
          <w:szCs w:val="24"/>
          <w:lang w:val="en-US"/>
        </w:rPr>
        <w:t>the study sample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and</w:t>
      </w:r>
      <w:r w:rsidRPr="007B775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3) </w:t>
      </w:r>
      <w:r w:rsidRPr="007B7753">
        <w:rPr>
          <w:rFonts w:ascii="Times New Roman" w:hAnsi="Times New Roman" w:cs="Times New Roman"/>
          <w:i/>
          <w:sz w:val="24"/>
          <w:szCs w:val="24"/>
          <w:lang w:val="en-US"/>
        </w:rPr>
        <w:t>study s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Pr="007B7753">
        <w:rPr>
          <w:rFonts w:ascii="Times New Roman" w:hAnsi="Times New Roman" w:cs="Times New Roman"/>
          <w:i/>
          <w:sz w:val="24"/>
          <w:szCs w:val="24"/>
          <w:lang w:val="en-US"/>
        </w:rPr>
        <w:t xml:space="preserve">mple with full information on all variables 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4"/>
        <w:gridCol w:w="1526"/>
        <w:gridCol w:w="1279"/>
        <w:gridCol w:w="1276"/>
        <w:gridCol w:w="1768"/>
        <w:gridCol w:w="1655"/>
      </w:tblGrid>
      <w:tr w:rsidR="001F699C" w:rsidRPr="00325233" w:rsidTr="00FD69E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ull population of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</w:t>
            </w: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ee</w:t>
            </w: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year-old children in Denmark</w:t>
            </w:r>
          </w:p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 n=122</w:t>
            </w: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1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udy </w:t>
            </w:r>
            <w:proofErr w:type="spellStart"/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</w:t>
            </w:r>
            <w:r w:rsidRPr="001268C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3112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erence between study sample and national sample</w:t>
            </w:r>
          </w:p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</w:t>
            </w:r>
            <w:proofErr w:type="spellStart"/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sample with full in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mation on exposure, outcome and all covariates (n=28</w:t>
            </w: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erence between study sample and study sample with full information</w:t>
            </w:r>
          </w:p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</w:t>
            </w:r>
            <w:proofErr w:type="spellStart"/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  <w:r w:rsidRPr="00897DA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1F699C" w:rsidRPr="00325233" w:rsidTr="00FD69E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699C" w:rsidRPr="001B25B0" w:rsidTr="00FD69EF">
        <w:tc>
          <w:tcPr>
            <w:tcW w:w="0" w:type="auto"/>
            <w:tcBorders>
              <w:top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8</w:t>
            </w:r>
          </w:p>
        </w:tc>
      </w:tr>
      <w:tr w:rsidR="001F699C" w:rsidRPr="001B25B0" w:rsidTr="00FD69EF">
        <w:tc>
          <w:tcPr>
            <w:tcW w:w="0" w:type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year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922 (51.2)</w:t>
            </w:r>
          </w:p>
        </w:tc>
        <w:tc>
          <w:tcPr>
            <w:tcW w:w="1279" w:type="dxa"/>
            <w:tcBorders>
              <w:left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15472 (49.7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13952 (49.6)</w:t>
            </w:r>
          </w:p>
        </w:tc>
        <w:tc>
          <w:tcPr>
            <w:tcW w:w="0" w:type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699C" w:rsidRPr="001B25B0" w:rsidTr="00FD69EF">
        <w:tc>
          <w:tcPr>
            <w:tcW w:w="0" w:type="auto"/>
            <w:tcBorders>
              <w:bottom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years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979 (48.8)</w:t>
            </w:r>
          </w:p>
        </w:tc>
        <w:tc>
          <w:tcPr>
            <w:tcW w:w="127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15653 (50.3)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14189 (50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699C" w:rsidRPr="001B25B0" w:rsidTr="00FD69E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90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12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1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699C" w:rsidRPr="001B25B0" w:rsidTr="00FD69EF">
        <w:tc>
          <w:tcPr>
            <w:tcW w:w="0" w:type="auto"/>
            <w:tcBorders>
              <w:top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gender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8</w:t>
            </w:r>
          </w:p>
        </w:tc>
      </w:tr>
      <w:tr w:rsidR="001F699C" w:rsidRPr="001B25B0" w:rsidTr="00FD69EF">
        <w:tc>
          <w:tcPr>
            <w:tcW w:w="0" w:type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170 (51.4)</w:t>
            </w:r>
          </w:p>
        </w:tc>
        <w:tc>
          <w:tcPr>
            <w:tcW w:w="1279" w:type="dxa"/>
            <w:tcBorders>
              <w:left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15916 (51.1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14405 (51.2)</w:t>
            </w:r>
          </w:p>
        </w:tc>
        <w:tc>
          <w:tcPr>
            <w:tcW w:w="0" w:type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699C" w:rsidRPr="001B25B0" w:rsidTr="00FD69EF">
        <w:tc>
          <w:tcPr>
            <w:tcW w:w="0" w:type="auto"/>
            <w:tcBorders>
              <w:bottom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rl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806 (48.6)</w:t>
            </w:r>
          </w:p>
        </w:tc>
        <w:tc>
          <w:tcPr>
            <w:tcW w:w="127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15209 (48.9)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13736 (48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699C" w:rsidRPr="001B25B0" w:rsidTr="00FD69E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976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12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1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699C" w:rsidRPr="001B25B0" w:rsidTr="00FD69EF">
        <w:tc>
          <w:tcPr>
            <w:tcW w:w="0" w:type="auto"/>
            <w:tcBorders>
              <w:top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station age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8</w:t>
            </w:r>
          </w:p>
        </w:tc>
      </w:tr>
      <w:tr w:rsidR="001F699C" w:rsidRPr="001B25B0" w:rsidTr="00FD69EF">
        <w:tc>
          <w:tcPr>
            <w:tcW w:w="0" w:type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37 week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59 (6.1)</w:t>
            </w:r>
          </w:p>
        </w:tc>
        <w:tc>
          <w:tcPr>
            <w:tcW w:w="1279" w:type="dxa"/>
            <w:tcBorders>
              <w:left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1743 (5.8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1554 (5.7)</w:t>
            </w:r>
          </w:p>
        </w:tc>
        <w:tc>
          <w:tcPr>
            <w:tcW w:w="0" w:type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699C" w:rsidRPr="001B25B0" w:rsidTr="00FD69EF">
        <w:tc>
          <w:tcPr>
            <w:tcW w:w="0" w:type="auto"/>
            <w:tcBorders>
              <w:bottom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37 weeks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639 (93.9)</w:t>
            </w:r>
          </w:p>
        </w:tc>
        <w:tc>
          <w:tcPr>
            <w:tcW w:w="127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28186 (94.1)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25626 (94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699C" w:rsidRPr="001B25B0" w:rsidTr="00FD69E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798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92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1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699C" w:rsidRPr="001B25B0" w:rsidTr="00FD69EF">
        <w:tc>
          <w:tcPr>
            <w:tcW w:w="0" w:type="auto"/>
            <w:tcBorders>
              <w:top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educational level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699C" w:rsidRPr="001B25B0" w:rsidTr="00FD69EF">
        <w:tc>
          <w:tcPr>
            <w:tcW w:w="0" w:type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r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50026 (42.2)</w:t>
            </w:r>
          </w:p>
        </w:tc>
        <w:tc>
          <w:tcPr>
            <w:tcW w:w="1279" w:type="dxa"/>
            <w:tcBorders>
              <w:left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12851 (42.0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0.52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11536 (41.0)</w:t>
            </w:r>
          </w:p>
        </w:tc>
        <w:tc>
          <w:tcPr>
            <w:tcW w:w="0" w:type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1F699C" w:rsidRPr="001B25B0" w:rsidTr="00FD69EF">
        <w:tc>
          <w:tcPr>
            <w:tcW w:w="0" w:type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33762 (28.5)</w:t>
            </w:r>
          </w:p>
        </w:tc>
        <w:tc>
          <w:tcPr>
            <w:tcW w:w="1279" w:type="dxa"/>
            <w:tcBorders>
              <w:left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8584 (28.0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7872 (28.0)</w:t>
            </w:r>
          </w:p>
        </w:tc>
        <w:tc>
          <w:tcPr>
            <w:tcW w:w="0" w:type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1F699C" w:rsidRPr="001B25B0" w:rsidTr="00FD69EF">
        <w:tc>
          <w:tcPr>
            <w:tcW w:w="0" w:type="auto"/>
            <w:tcBorders>
              <w:bottom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817 (29.3)</w:t>
            </w:r>
          </w:p>
        </w:tc>
        <w:tc>
          <w:tcPr>
            <w:tcW w:w="127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9200 (30.3)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8733 (31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</w:tr>
      <w:tr w:rsidR="001F699C" w:rsidRPr="001B25B0" w:rsidTr="00FD69E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605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63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1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699C" w:rsidRPr="001B25B0" w:rsidTr="00FD69EF">
        <w:tc>
          <w:tcPr>
            <w:tcW w:w="0" w:type="auto"/>
            <w:tcBorders>
              <w:top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arental employment status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699C" w:rsidRPr="001B25B0" w:rsidTr="00FD69EF">
        <w:tc>
          <w:tcPr>
            <w:tcW w:w="0" w:type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h parents in employment/work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78891 (68.4)</w:t>
            </w:r>
          </w:p>
        </w:tc>
        <w:tc>
          <w:tcPr>
            <w:tcW w:w="1279" w:type="dxa"/>
            <w:tcBorders>
              <w:left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19000 (66.4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18803 (66.8)</w:t>
            </w:r>
          </w:p>
        </w:tc>
        <w:tc>
          <w:tcPr>
            <w:tcW w:w="0" w:type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</w:tr>
      <w:tr w:rsidR="001F699C" w:rsidRPr="001B25B0" w:rsidTr="00FD69EF">
        <w:tc>
          <w:tcPr>
            <w:tcW w:w="0" w:type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 parent in employment/work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28531 (24.7)</w:t>
            </w:r>
          </w:p>
        </w:tc>
        <w:tc>
          <w:tcPr>
            <w:tcW w:w="1279" w:type="dxa"/>
            <w:tcBorders>
              <w:left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7780 (27.2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7579 (26.9)</w:t>
            </w:r>
          </w:p>
        </w:tc>
        <w:tc>
          <w:tcPr>
            <w:tcW w:w="0" w:type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1</w:t>
            </w:r>
          </w:p>
        </w:tc>
      </w:tr>
      <w:tr w:rsidR="001F699C" w:rsidRPr="001B25B0" w:rsidTr="00FD69EF">
        <w:tc>
          <w:tcPr>
            <w:tcW w:w="0" w:type="auto"/>
            <w:tcBorders>
              <w:bottom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parents in employment/work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7945 (6.9)</w:t>
            </w:r>
          </w:p>
        </w:tc>
        <w:tc>
          <w:tcPr>
            <w:tcW w:w="127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1833 (6.4)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1759 (6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5</w:t>
            </w:r>
          </w:p>
        </w:tc>
      </w:tr>
      <w:tr w:rsidR="001F699C" w:rsidRPr="001B25B0" w:rsidTr="00FD69E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115367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F699C" w:rsidRPr="00897DA9" w:rsidDel="00422130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61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F699C" w:rsidRPr="00897DA9" w:rsidDel="00422130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99C" w:rsidRPr="00897DA9" w:rsidDel="00422130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1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F699C" w:rsidRPr="00897DA9" w:rsidDel="00422130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699C" w:rsidRPr="001B25B0" w:rsidTr="00FD69EF">
        <w:tc>
          <w:tcPr>
            <w:tcW w:w="0" w:type="auto"/>
            <w:tcBorders>
              <w:top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gration status 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699C" w:rsidRPr="001B25B0" w:rsidTr="00FD69EF">
        <w:tc>
          <w:tcPr>
            <w:tcW w:w="0" w:type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h parents of Danish Origin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86673 (73.3)</w:t>
            </w:r>
          </w:p>
        </w:tc>
        <w:tc>
          <w:tcPr>
            <w:tcW w:w="1279" w:type="dxa"/>
            <w:tcBorders>
              <w:left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21455 (74.7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21250 (75.5)</w:t>
            </w:r>
          </w:p>
        </w:tc>
        <w:tc>
          <w:tcPr>
            <w:tcW w:w="0" w:type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1F699C" w:rsidRPr="001B25B0" w:rsidTr="00FD69EF">
        <w:tc>
          <w:tcPr>
            <w:tcW w:w="0" w:type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 parent Danish and one parent descenda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</w:t>
            </w: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igrants or immigrant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67 (9.9)</w:t>
            </w:r>
          </w:p>
        </w:tc>
        <w:tc>
          <w:tcPr>
            <w:tcW w:w="1279" w:type="dxa"/>
            <w:tcBorders>
              <w:left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3240 (11.3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3080 (10.9)</w:t>
            </w:r>
          </w:p>
        </w:tc>
        <w:tc>
          <w:tcPr>
            <w:tcW w:w="0" w:type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9</w:t>
            </w:r>
          </w:p>
        </w:tc>
      </w:tr>
      <w:tr w:rsidR="001F699C" w:rsidRPr="001B25B0" w:rsidTr="00FD69EF">
        <w:tc>
          <w:tcPr>
            <w:tcW w:w="0" w:type="auto"/>
            <w:tcBorders>
              <w:bottom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h parents immigrants or descendant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</w:t>
            </w: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igrants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49 (16.8)</w:t>
            </w:r>
          </w:p>
        </w:tc>
        <w:tc>
          <w:tcPr>
            <w:tcW w:w="127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4046 (14.1)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3811 (13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1F699C" w:rsidRPr="001B25B0" w:rsidTr="00FD69E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189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74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1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F699C" w:rsidRPr="00897DA9" w:rsidRDefault="001F699C" w:rsidP="00FD69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222972" w:rsidRPr="001F699C" w:rsidRDefault="001F699C">
      <w:pPr>
        <w:rPr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ample of children with available data on both exposure (mobile device screen time) and language development (language comprehension and expressive language skills), 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723088">
        <w:rPr>
          <w:rFonts w:ascii="Times New Roman" w:hAnsi="Times New Roman" w:cs="Times New Roman"/>
          <w:sz w:val="20"/>
          <w:szCs w:val="20"/>
          <w:lang w:val="en-US"/>
        </w:rPr>
        <w:t xml:space="preserve"> chi2-test</w:t>
      </w:r>
      <w:r w:rsidRPr="00F13773" w:rsidDel="0072308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13773">
        <w:rPr>
          <w:rFonts w:ascii="Times New Roman" w:hAnsi="Times New Roman" w:cs="Times New Roman"/>
          <w:sz w:val="20"/>
          <w:szCs w:val="20"/>
          <w:lang w:val="en-US"/>
        </w:rPr>
        <w:t>;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c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hort-cycle higher education, vocational school, high school or less,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edium-cycle higher education,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long-cycle higher education.</w:t>
      </w:r>
      <w:bookmarkStart w:id="0" w:name="_GoBack"/>
      <w:bookmarkEnd w:id="0"/>
    </w:p>
    <w:sectPr w:rsidR="00222972" w:rsidRPr="001F699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Inter">
    <w:panose1 w:val="020B0502030000000004"/>
    <w:charset w:val="00"/>
    <w:family w:val="swiss"/>
    <w:pitch w:val="variable"/>
    <w:sig w:usb0="E00002FF" w:usb1="1200A1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99C"/>
    <w:rsid w:val="001F699C"/>
    <w:rsid w:val="005E080A"/>
    <w:rsid w:val="006A0840"/>
    <w:rsid w:val="00755F7A"/>
    <w:rsid w:val="00AA3D40"/>
    <w:rsid w:val="00C10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47E9A2A-84D1-48E1-88BC-D8A2AD9F0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Inter" w:eastAsiaTheme="minorHAnsi" w:hAnsi="Inter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699C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1F69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2</Words>
  <Characters>190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It</Company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Boe Rayce</dc:creator>
  <cp:keywords/>
  <dc:description/>
  <cp:lastModifiedBy>Signe Boe Rayce</cp:lastModifiedBy>
  <cp:revision>1</cp:revision>
  <dcterms:created xsi:type="dcterms:W3CDTF">2023-12-04T12:13:00Z</dcterms:created>
  <dcterms:modified xsi:type="dcterms:W3CDTF">2023-12-04T12:14:00Z</dcterms:modified>
</cp:coreProperties>
</file>